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2292C4" w14:textId="3C1D1CFB" w:rsidR="00244683" w:rsidRPr="00244683" w:rsidRDefault="00244683" w:rsidP="00244683">
      <w:pPr>
        <w:pStyle w:val="a7"/>
        <w:rPr>
          <w:b w:val="0"/>
          <w:bCs w:val="0"/>
        </w:rPr>
      </w:pPr>
      <w:r w:rsidRPr="00244683">
        <w:t>Table S</w:t>
      </w:r>
      <w:r w:rsidR="00476B10">
        <w:t>1</w:t>
      </w:r>
      <w:r w:rsidRPr="00244683">
        <w:t>. Results for CTCs in patients with metastatic prostate cancer from triple immunofluorescent staining CK/KDM2B/CD45.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1413"/>
        <w:gridCol w:w="2126"/>
        <w:gridCol w:w="2447"/>
        <w:gridCol w:w="2489"/>
      </w:tblGrid>
      <w:tr w:rsidR="00244683" w:rsidRPr="00244683" w14:paraId="011E86C1" w14:textId="77777777" w:rsidTr="00EA7FE0">
        <w:trPr>
          <w:trHeight w:val="36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5554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Patient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44F6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szCs w:val="24"/>
                <w:lang w:eastAsia="el-GR"/>
              </w:rPr>
              <w:t>Total CK+ cells (CTC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692A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CK+/KDM2B+/CD45-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617D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CK+/KDM2B-/CD45-</w:t>
            </w:r>
          </w:p>
        </w:tc>
      </w:tr>
      <w:tr w:rsidR="00244683" w:rsidRPr="00244683" w14:paraId="45ACFA6C" w14:textId="77777777" w:rsidTr="00EA7FE0">
        <w:trPr>
          <w:trHeight w:val="36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4B3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56FA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9C26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4ED3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3D46A158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D7D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89F2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DCC7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AE24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244683" w:rsidRPr="00244683" w14:paraId="45153C83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7C9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1967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5F74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BFA1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75D36F17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3B5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54D7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93FD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3201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2174640F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C9E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3979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B01D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2D00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244683" w:rsidRPr="00244683" w14:paraId="0BE188F7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F450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8E70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2DEB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5F12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244683" w:rsidRPr="00244683" w14:paraId="3EC8B683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021C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BC18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C3EC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0E68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04FD31B9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EA7E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BA9A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90F2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6A1E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746F9E4F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938C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441C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D139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55FF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244683" w:rsidRPr="00244683" w14:paraId="26A5F960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9282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5FF9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A155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1CF9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34BC724D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C94B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21D3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71CE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B6DB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02BCA70D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9BAA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9975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FD12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88CC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6E5FD5F7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1568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0FA0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46A2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9604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7A52C1C3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051D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FF77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5C57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5E86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5C66AB49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0551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C577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599A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542F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620B2955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5FA2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A231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2599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4D7E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39AB913F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D841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2050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7DC1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37CE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6DAA72D7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FE3E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5AE8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4C2E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55C7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1A56F3D4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481D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6DA8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9F4F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84B2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095A6EFF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4C06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594E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DE37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D2B7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2F30A4CC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0E78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F1D6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7DFE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5281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650FE912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EEBC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8B8B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41D6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7C93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5F2C4E60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D556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2C9B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0E47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8AC0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4FA739B6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79DC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DB50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6116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56F2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23808DA2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DDAA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A02D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C11E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89BD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07001C8A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64E9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2401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26E0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3E62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25FD04CE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3957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lastRenderedPageBreak/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A3DC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056E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1C4F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0D66CB8D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E0F9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96CB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BDC4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E740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3ADD4E89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B95D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167F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DAA3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90BF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329EE4DE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ABA0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A93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E1ED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2B82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69FFE24C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EDD8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49B4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668A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8E75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10210EC1" w14:textId="77777777" w:rsidTr="00EA7FE0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97AD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96B6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A599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AA88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</w:tbl>
    <w:p w14:paraId="5F3FBA4F" w14:textId="77777777" w:rsidR="00244683" w:rsidRPr="00244683" w:rsidRDefault="00244683" w:rsidP="00244683">
      <w:pPr>
        <w:pStyle w:val="a7"/>
        <w:rPr>
          <w:b w:val="0"/>
          <w:bCs w:val="0"/>
          <w:i/>
          <w:iCs/>
        </w:rPr>
      </w:pPr>
    </w:p>
    <w:p w14:paraId="2ADB4B62" w14:textId="0D633C90" w:rsidR="00244683" w:rsidRPr="00244683" w:rsidRDefault="00244683" w:rsidP="00244683">
      <w:pPr>
        <w:pStyle w:val="a7"/>
        <w:rPr>
          <w:i/>
          <w:iCs/>
        </w:rPr>
      </w:pPr>
      <w:r w:rsidRPr="00244683">
        <w:t>Table S</w:t>
      </w:r>
      <w:r w:rsidR="00476B10">
        <w:t>2</w:t>
      </w:r>
      <w:r w:rsidRPr="00244683">
        <w:t>. Results for CTCs in patients with metastatic prostate cancer from triple immunofluorescent staining CK/STIM1/ORAI1.</w:t>
      </w:r>
    </w:p>
    <w:tbl>
      <w:tblPr>
        <w:tblW w:w="8070" w:type="dxa"/>
        <w:tblLayout w:type="fixed"/>
        <w:tblLook w:val="04A0" w:firstRow="1" w:lastRow="0" w:firstColumn="1" w:lastColumn="0" w:noHBand="0" w:noVBand="1"/>
      </w:tblPr>
      <w:tblGrid>
        <w:gridCol w:w="983"/>
        <w:gridCol w:w="1417"/>
        <w:gridCol w:w="1418"/>
        <w:gridCol w:w="1417"/>
        <w:gridCol w:w="1418"/>
        <w:gridCol w:w="1417"/>
      </w:tblGrid>
      <w:tr w:rsidR="00244683" w:rsidRPr="00244683" w14:paraId="7FAEEDA6" w14:textId="77777777" w:rsidTr="00EA7FE0">
        <w:trPr>
          <w:trHeight w:val="360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7AA8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Patient numb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7867C54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szCs w:val="24"/>
              </w:rPr>
              <w:t>Total CK+ cells (CTC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D5C5039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szCs w:val="24"/>
              </w:rPr>
              <w:t>CK+/STIM1+/ORAI1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97E6CE7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szCs w:val="24"/>
              </w:rPr>
              <w:t>CK+/STIM1-/ORAI1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224BDB9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szCs w:val="24"/>
              </w:rPr>
              <w:t>CK+/STIM1+/ORAI1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F39F3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szCs w:val="24"/>
              </w:rPr>
              <w:t>CK+/STIM1-/ORAI1-</w:t>
            </w:r>
          </w:p>
        </w:tc>
      </w:tr>
      <w:tr w:rsidR="00244683" w:rsidRPr="00244683" w14:paraId="21D39FE9" w14:textId="77777777" w:rsidTr="00EA7FE0">
        <w:trPr>
          <w:trHeight w:val="360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F95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F6E023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A587A1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F51547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E235B30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E0C1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1C272BB2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6C4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B0900A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36B52E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759079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D842BBA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E678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05FCD617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0A3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CC9469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0A6ABF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51FB56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C7E7991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ABCE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0BEF7A3E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D55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ADF6D0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865DB3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6979FA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1D3A461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5DC4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1C21F32B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51B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818FEB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1EFE07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A81E02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3806214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F580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4C73E363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898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0FB79E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A81708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2C6FFC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74F3E20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F1A6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1CE3D85D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393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58B9EB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853DBB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420FF8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0F6D3A7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274B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5F218592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196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50ACE3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A97144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0F226C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4C6C6EE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A977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549F877F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2DF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F066D9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4A631C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6D0CB4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3125149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51AB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5E1C7E16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04F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5B0DB1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CD28C2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4586D5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F6892E1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7928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73889F1E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EB6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4DBDCD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1B37CC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DC65D8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DFF7E60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023C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456A4FC9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335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BB76AB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686E89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094F1F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D12A0A3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9713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6A52EBF8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9A0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5B8C76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CC576A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E64E6A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FF0E77D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D6BF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48E839D2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66D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0FCB5C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9D62FD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8F62CE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724DBE1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4114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679D02BE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036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531952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A32D44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B057D1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C9D5731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6B93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092359EE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2BF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2C6364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91D780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A92281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417DC42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99FC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11CFA01C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C1A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839D98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E5A4DE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96AA20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AD6D8F5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E16D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12AD8A0D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0FC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8EF918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9AE617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1DD533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2CE4809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E603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0FFABB4A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E26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1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F1C30E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78E29A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3E0A39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BEFB87B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5397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24A23360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C1A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2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8E5E1B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611EBF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89680E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0DC08C4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921C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469F7D0F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C06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lastRenderedPageBreak/>
              <w:t>2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E779AD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D7C1F8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DD1FCF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BE387A5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7A9F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65D8F773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819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2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2B243B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BDCC20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F0CA51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3264AAF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BE18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2998158E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E21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2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D82D0F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E965F7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9D8BDE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AFB36BE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FE45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54EC8EEA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BFA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2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1E8460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6D45F8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C60983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0BCC409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95488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78647F1D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98F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2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0806CD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9DD1D0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2B0292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B26B3AC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7C1D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21C7D921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8135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2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E02A9E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73C6F4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4862D3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A8288AD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2371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4F660A57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78D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2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6E4BBC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00375B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FC7B37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B3CA8BB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1F94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443F5EBC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7FC1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2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CDCC1E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C080DB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C02177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74C0EAC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BA46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37E6B928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1F2C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2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E12C2C3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0C67C4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99A3D34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D2AE171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75A0F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3961D97E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06D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3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DC5B26E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45B32F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9BF74F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0F700E6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A30E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7AF6476C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81A0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3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B36C29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ED34729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A5DCDDA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BAF1BDB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C7D77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44683" w:rsidRPr="00244683" w14:paraId="5EBB9F58" w14:textId="77777777" w:rsidTr="00EA7FE0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EA8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eastAsia="Times New Roman" w:cs="Times New Roman"/>
                <w:color w:val="000000"/>
                <w:szCs w:val="24"/>
                <w:lang w:eastAsia="el-GR"/>
              </w:rPr>
              <w:t>3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E1907DB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14F0DDD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0D39EB2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17BCA1D" w14:textId="77777777" w:rsidR="00244683" w:rsidRPr="00244683" w:rsidRDefault="00244683" w:rsidP="00EA7FE0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57DE6" w14:textId="77777777" w:rsidR="00244683" w:rsidRPr="00244683" w:rsidRDefault="00244683" w:rsidP="00EA7FE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244683">
              <w:rPr>
                <w:rFonts w:cs="Times New Roman"/>
                <w:color w:val="000000"/>
                <w:szCs w:val="24"/>
              </w:rPr>
              <w:t>0</w:t>
            </w:r>
          </w:p>
        </w:tc>
      </w:tr>
    </w:tbl>
    <w:p w14:paraId="5EDCD50C" w14:textId="77777777" w:rsidR="00244683" w:rsidRPr="00244683" w:rsidRDefault="00244683" w:rsidP="00244683">
      <w:pPr>
        <w:rPr>
          <w:rFonts w:cs="Times New Roman"/>
          <w:szCs w:val="24"/>
        </w:rPr>
      </w:pPr>
    </w:p>
    <w:p w14:paraId="2345B62B" w14:textId="77777777" w:rsidR="00244683" w:rsidRPr="00244683" w:rsidRDefault="00244683" w:rsidP="00244683">
      <w:pPr>
        <w:rPr>
          <w:rFonts w:cs="Times New Roman"/>
          <w:szCs w:val="24"/>
        </w:rPr>
      </w:pPr>
    </w:p>
    <w:sectPr w:rsidR="00244683" w:rsidRPr="00244683" w:rsidSect="00363CA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BA1C7" w14:textId="77777777" w:rsidR="00363CA3" w:rsidRDefault="00363CA3" w:rsidP="00117666">
      <w:pPr>
        <w:spacing w:after="0"/>
      </w:pPr>
      <w:r>
        <w:separator/>
      </w:r>
    </w:p>
  </w:endnote>
  <w:endnote w:type="continuationSeparator" w:id="0">
    <w:p w14:paraId="39EAF687" w14:textId="77777777" w:rsidR="00363CA3" w:rsidRDefault="00363C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039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39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039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39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0A28CB" w14:textId="77777777" w:rsidR="00363CA3" w:rsidRDefault="00363CA3" w:rsidP="00117666">
      <w:pPr>
        <w:spacing w:after="0"/>
      </w:pPr>
      <w:r>
        <w:separator/>
      </w:r>
    </w:p>
  </w:footnote>
  <w:footnote w:type="continuationSeparator" w:id="0">
    <w:p w14:paraId="259D7987" w14:textId="77777777" w:rsidR="00363CA3" w:rsidRDefault="00363C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039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0394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683"/>
    <w:rsid w:val="00263A07"/>
    <w:rsid w:val="00267D18"/>
    <w:rsid w:val="002868E2"/>
    <w:rsid w:val="002869C3"/>
    <w:rsid w:val="002936E4"/>
    <w:rsid w:val="002B4A57"/>
    <w:rsid w:val="002B5AD2"/>
    <w:rsid w:val="002C74CA"/>
    <w:rsid w:val="00303947"/>
    <w:rsid w:val="003544FB"/>
    <w:rsid w:val="00363CA3"/>
    <w:rsid w:val="003A4A27"/>
    <w:rsid w:val="003D2D47"/>
    <w:rsid w:val="003D2F2D"/>
    <w:rsid w:val="00401590"/>
    <w:rsid w:val="00447801"/>
    <w:rsid w:val="00452E9C"/>
    <w:rsid w:val="004735C8"/>
    <w:rsid w:val="00476B10"/>
    <w:rsid w:val="004961FF"/>
    <w:rsid w:val="00517A89"/>
    <w:rsid w:val="005250F2"/>
    <w:rsid w:val="00593EEA"/>
    <w:rsid w:val="005A5EEE"/>
    <w:rsid w:val="006375C7"/>
    <w:rsid w:val="00643A33"/>
    <w:rsid w:val="00654E8F"/>
    <w:rsid w:val="00660D05"/>
    <w:rsid w:val="006820B1"/>
    <w:rsid w:val="006B7D14"/>
    <w:rsid w:val="00701727"/>
    <w:rsid w:val="0070566C"/>
    <w:rsid w:val="00714C50"/>
    <w:rsid w:val="00725A7D"/>
    <w:rsid w:val="00741449"/>
    <w:rsid w:val="007501BE"/>
    <w:rsid w:val="00790BB3"/>
    <w:rsid w:val="007C206C"/>
    <w:rsid w:val="00803D24"/>
    <w:rsid w:val="00817DD6"/>
    <w:rsid w:val="00885156"/>
    <w:rsid w:val="008B5A3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6A5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0E87"/>
    <w:rsid w:val="00E64E17"/>
    <w:rsid w:val="00E866C9"/>
    <w:rsid w:val="00EA3D3C"/>
    <w:rsid w:val="00F30CC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18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Καλλέργη Γαλακτία</cp:lastModifiedBy>
  <cp:revision>2</cp:revision>
  <cp:lastPrinted>2013-10-03T12:51:00Z</cp:lastPrinted>
  <dcterms:created xsi:type="dcterms:W3CDTF">2024-04-04T11:24:00Z</dcterms:created>
  <dcterms:modified xsi:type="dcterms:W3CDTF">2024-04-04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1948bceb95e582903c7814efbacda834bc60d87414d20c3f7bd017f78abd103</vt:lpwstr>
  </property>
</Properties>
</file>